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B69790"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E178BC"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E193CB"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EFC83D"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526559"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06FE51"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57545A"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4BBBF6"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6C034"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7B6832" w:rsidR="00F102CC" w:rsidRPr="003D5AF6" w:rsidRDefault="007F4389">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 for both stud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3431575"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 for Confirmatory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9AE8BF"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8CA566"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and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711910F"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cedure” sections for 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A7281F"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cedure” sections for 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98E107"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0FD8675"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1C2A31"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F3A4969" w:rsidR="00F102CC" w:rsidRPr="007F4389" w:rsidRDefault="007F438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t>
            </w:r>
            <w:r>
              <w:rPr>
                <w:rFonts w:ascii="Noto Sans" w:eastAsia="Noto Sans" w:hAnsi="Noto Sans" w:cs="Noto Sans"/>
                <w:bCs/>
                <w:color w:val="434343"/>
                <w:sz w:val="18"/>
                <w:szCs w:val="18"/>
              </w:rPr>
              <w:t>Participants” section for 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F5607B"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830D9F"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AE7CC9"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DA58A2"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 Confirmatory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D79DB6"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and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75AE3D"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DE385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248C38" w:rsidR="00F102CC" w:rsidRPr="003D5AF6" w:rsidRDefault="004A61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1BD296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E9994D" w:rsidR="00F102CC" w:rsidRPr="003D5AF6" w:rsidRDefault="004A61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580E64D"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0FEBAB"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D0D4D7"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820E27" w:rsidR="00F102CC" w:rsidRPr="003D5AF6" w:rsidRDefault="007F4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0F3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08DCE" w14:textId="77777777" w:rsidR="00710F31" w:rsidRDefault="00710F31">
      <w:r>
        <w:separator/>
      </w:r>
    </w:p>
  </w:endnote>
  <w:endnote w:type="continuationSeparator" w:id="0">
    <w:p w14:paraId="787F01E4" w14:textId="77777777" w:rsidR="00710F31" w:rsidRDefault="00710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72769" w14:textId="77777777" w:rsidR="00710F31" w:rsidRDefault="00710F31">
      <w:r>
        <w:separator/>
      </w:r>
    </w:p>
  </w:footnote>
  <w:footnote w:type="continuationSeparator" w:id="0">
    <w:p w14:paraId="4563E62E" w14:textId="77777777" w:rsidR="00710F31" w:rsidRDefault="00710F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2753872">
    <w:abstractNumId w:val="2"/>
  </w:num>
  <w:num w:numId="2" w16cid:durableId="206838830">
    <w:abstractNumId w:val="0"/>
  </w:num>
  <w:num w:numId="3" w16cid:durableId="1519000686">
    <w:abstractNumId w:val="1"/>
  </w:num>
  <w:num w:numId="4" w16cid:durableId="94524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5023"/>
    <w:rsid w:val="003D5AF6"/>
    <w:rsid w:val="00427975"/>
    <w:rsid w:val="004A6126"/>
    <w:rsid w:val="004E2C31"/>
    <w:rsid w:val="005B0259"/>
    <w:rsid w:val="007054B6"/>
    <w:rsid w:val="00710F31"/>
    <w:rsid w:val="007F4389"/>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2-02-28T12:21:00Z</dcterms:created>
  <dcterms:modified xsi:type="dcterms:W3CDTF">2022-11-04T16:35:00Z</dcterms:modified>
</cp:coreProperties>
</file>